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3B642" w14:textId="77777777" w:rsidR="00C935CF" w:rsidRPr="00C935CF" w:rsidRDefault="00C935CF" w:rsidP="00C935CF">
      <w:pPr>
        <w:spacing w:line="480" w:lineRule="auto"/>
        <w:rPr>
          <w:rFonts w:ascii="Arial" w:hAnsi="Arial" w:cs="Arial"/>
          <w:b/>
          <w:bCs/>
          <w:sz w:val="20"/>
          <w:szCs w:val="20"/>
        </w:rPr>
      </w:pPr>
      <w:r w:rsidRPr="00C935CF">
        <w:rPr>
          <w:rFonts w:ascii="Arial" w:hAnsi="Arial" w:cs="Arial"/>
          <w:b/>
          <w:bCs/>
          <w:sz w:val="20"/>
          <w:szCs w:val="20"/>
        </w:rPr>
        <w:t xml:space="preserve">Title: </w:t>
      </w:r>
      <w:r w:rsidRPr="00C935CF">
        <w:rPr>
          <w:rFonts w:ascii="Arial" w:hAnsi="Arial" w:cs="Arial"/>
          <w:sz w:val="20"/>
          <w:szCs w:val="20"/>
        </w:rPr>
        <w:t>Integrated Clinical Research Ensembles: A Pathway to Increased Academic Productivity</w:t>
      </w:r>
    </w:p>
    <w:p w14:paraId="04440914" w14:textId="77777777" w:rsidR="00C935CF" w:rsidRPr="00C935CF" w:rsidRDefault="00C935CF" w:rsidP="00C935CF">
      <w:pPr>
        <w:spacing w:line="480" w:lineRule="auto"/>
        <w:rPr>
          <w:rFonts w:ascii="Arial" w:hAnsi="Arial" w:cs="Arial"/>
          <w:b/>
          <w:bCs/>
          <w:sz w:val="20"/>
          <w:szCs w:val="20"/>
        </w:rPr>
      </w:pPr>
      <w:r w:rsidRPr="00C935CF">
        <w:rPr>
          <w:rFonts w:ascii="Arial" w:hAnsi="Arial" w:cs="Arial"/>
          <w:b/>
          <w:bCs/>
          <w:sz w:val="20"/>
          <w:szCs w:val="20"/>
        </w:rPr>
        <w:t xml:space="preserve">Authors: </w:t>
      </w:r>
      <w:r w:rsidRPr="00C935CF">
        <w:rPr>
          <w:rFonts w:ascii="Arial" w:hAnsi="Arial" w:cs="Arial"/>
          <w:sz w:val="20"/>
          <w:szCs w:val="20"/>
        </w:rPr>
        <w:t>Sergey Tarima, John R Meurer, David Friedland, Ndidiamaka Ojiako, Michael Anello, David Zimmerman, Renee McCoy, Reza Shaker</w:t>
      </w:r>
    </w:p>
    <w:p w14:paraId="1E9B614F" w14:textId="141D50E0" w:rsidR="0076218A" w:rsidRPr="00DF1958" w:rsidRDefault="00F03071" w:rsidP="00240A86">
      <w:pPr>
        <w:keepNext/>
        <w:spacing w:after="0" w:line="240" w:lineRule="auto"/>
        <w:rPr>
          <w:rFonts w:cstheme="minorHAnsi"/>
          <w:b/>
          <w:bCs/>
          <w:kern w:val="0"/>
          <w14:ligatures w14:val="none"/>
        </w:rPr>
      </w:pPr>
      <w:r w:rsidRPr="00DF1958">
        <w:rPr>
          <w:rFonts w:cstheme="minorHAnsi"/>
          <w:b/>
          <w:bCs/>
          <w:kern w:val="0"/>
          <w14:ligatures w14:val="none"/>
        </w:rPr>
        <w:t>SUPPLEMENTARY MATERIALS</w:t>
      </w:r>
    </w:p>
    <w:p w14:paraId="3EA37DBB" w14:textId="77777777" w:rsidR="00F03071" w:rsidRPr="00DF1958" w:rsidRDefault="00F03071" w:rsidP="00240A86">
      <w:pPr>
        <w:keepNext/>
        <w:spacing w:after="0" w:line="240" w:lineRule="auto"/>
        <w:rPr>
          <w:rFonts w:cstheme="minorHAnsi"/>
          <w:b/>
          <w:bCs/>
          <w:kern w:val="0"/>
          <w14:ligatures w14:val="none"/>
        </w:rPr>
      </w:pPr>
    </w:p>
    <w:p w14:paraId="58AB91D7" w14:textId="0A41F3B4" w:rsidR="00F03071" w:rsidRPr="00DF1958" w:rsidRDefault="001D7555" w:rsidP="00240A86">
      <w:pPr>
        <w:keepNext/>
        <w:spacing w:after="0" w:line="240" w:lineRule="auto"/>
        <w:rPr>
          <w:rFonts w:cstheme="minorHAnsi"/>
          <w:b/>
          <w:bCs/>
          <w:kern w:val="0"/>
          <w14:ligatures w14:val="none"/>
        </w:rPr>
      </w:pPr>
      <w:r w:rsidRPr="00DF1958">
        <w:rPr>
          <w:rFonts w:cstheme="minorHAnsi"/>
          <w:b/>
          <w:bCs/>
          <w:kern w:val="0"/>
          <w14:ligatures w14:val="none"/>
        </w:rPr>
        <w:t xml:space="preserve">Supplementary material 1: </w:t>
      </w:r>
      <w:r w:rsidR="00F03071" w:rsidRPr="00DF1958">
        <w:rPr>
          <w:rFonts w:cstheme="minorHAnsi"/>
          <w:b/>
          <w:bCs/>
          <w:kern w:val="0"/>
          <w14:ligatures w14:val="none"/>
        </w:rPr>
        <w:t>Sub-study</w:t>
      </w:r>
    </w:p>
    <w:p w14:paraId="5ECAF354" w14:textId="77777777" w:rsidR="001D7555" w:rsidRPr="00DF1958" w:rsidRDefault="001D7555" w:rsidP="00240A86">
      <w:pPr>
        <w:keepNext/>
        <w:spacing w:after="0" w:line="240" w:lineRule="auto"/>
        <w:rPr>
          <w:rFonts w:cstheme="minorHAnsi"/>
          <w:b/>
          <w:bCs/>
          <w:kern w:val="0"/>
          <w14:ligatures w14:val="none"/>
        </w:rPr>
      </w:pPr>
    </w:p>
    <w:p w14:paraId="41A58569" w14:textId="33E90E8C" w:rsidR="00234673" w:rsidRPr="00DF1958" w:rsidRDefault="00234673" w:rsidP="00234673">
      <w:pPr>
        <w:spacing w:line="480" w:lineRule="auto"/>
        <w:rPr>
          <w:rFonts w:cstheme="minorHAnsi"/>
        </w:rPr>
      </w:pPr>
      <w:r w:rsidRPr="00DF1958">
        <w:rPr>
          <w:rFonts w:cstheme="minorHAnsi"/>
        </w:rPr>
        <w:t>To evaluate how well the FCD database captures faculty publications, a sub-study was performed to compare publication capture between faculty CVs, FCD, and Flight Tracker.</w:t>
      </w:r>
      <w:r w:rsidR="0045433A" w:rsidRPr="00DF1958">
        <w:rPr>
          <w:rFonts w:cstheme="minorHAnsi"/>
          <w:vertAlign w:val="superscript"/>
        </w:rPr>
        <w:t>1</w:t>
      </w:r>
      <w:r w:rsidRPr="00DF1958">
        <w:rPr>
          <w:rFonts w:cstheme="minorHAnsi"/>
        </w:rPr>
        <w:t xml:space="preserve"> The Medical College of Wisconsin Institutional Review Board approved the protocol (PRO00048020). Vanderbilt Institute for Clinical and Translational Research authorized use of Flight Tracker for this research. In the summer 2023, an information letter was emailed to all Medical College of Wisconsin faculty requesting their most recent CV. Less than 3% of faculty (n = 54) shared their CVs. A chart review compared the three sources of capturing publications. Inverse probability weighting was used to extend the findings from the faculty in the sub-study to apply to the entire group of </w:t>
      </w:r>
      <w:proofErr w:type="gramStart"/>
      <w:r w:rsidRPr="00DF1958">
        <w:rPr>
          <w:rFonts w:cstheme="minorHAnsi"/>
        </w:rPr>
        <w:t>faculty</w:t>
      </w:r>
      <w:proofErr w:type="gramEnd"/>
      <w:r w:rsidRPr="00DF1958">
        <w:rPr>
          <w:rFonts w:cstheme="minorHAnsi"/>
        </w:rPr>
        <w:t xml:space="preserve">. </w:t>
      </w:r>
      <w:bookmarkStart w:id="0" w:name="_Hlk192833374"/>
      <w:r w:rsidR="002E4AE8" w:rsidRPr="00DF1958">
        <w:rPr>
          <w:rFonts w:cstheme="minorHAnsi"/>
        </w:rPr>
        <w:t xml:space="preserve">To calculate weights, we fitted a logistic regression model predicting the probability that a faculty shared his or her CV with our team. Possible predictors included annual publication frequencies as captured by FCD. We found that the model with publications frequencies from years 2012, 2013, 2019, 2021 and 2022 secured the smallest Akaike Information Criterion. The area under ROC curve was equal to </w:t>
      </w:r>
      <w:r w:rsidR="003976FC" w:rsidRPr="00DF1958">
        <w:rPr>
          <w:rFonts w:cstheme="minorHAnsi"/>
        </w:rPr>
        <w:t>~</w:t>
      </w:r>
      <w:r w:rsidR="002E4AE8" w:rsidRPr="00DF1958">
        <w:rPr>
          <w:rFonts w:cstheme="minorHAnsi"/>
        </w:rPr>
        <w:t xml:space="preserve">0.77. Then, weights were defined as inverse probability of sharing their CVs. </w:t>
      </w:r>
      <w:bookmarkEnd w:id="0"/>
      <w:r w:rsidRPr="00DF1958">
        <w:rPr>
          <w:rFonts w:cstheme="minorHAnsi"/>
        </w:rPr>
        <w:t xml:space="preserve">Monthly publication capture rates were calculated for CV, FCD, and Flight Tracker. Numbers of faculty publications in the sub-study were </w:t>
      </w:r>
      <w:r w:rsidR="00734601">
        <w:rPr>
          <w:rFonts w:cstheme="minorHAnsi"/>
        </w:rPr>
        <w:t>visually compared between CV and FCD</w:t>
      </w:r>
      <w:r w:rsidRPr="00DF1958">
        <w:rPr>
          <w:rFonts w:cstheme="minorHAnsi"/>
        </w:rPr>
        <w:t xml:space="preserve"> using scatterplots.</w:t>
      </w:r>
    </w:p>
    <w:p w14:paraId="5A23F802" w14:textId="6A29A1C7" w:rsidR="001D7555" w:rsidRDefault="001D7555" w:rsidP="001D7555">
      <w:pPr>
        <w:spacing w:line="480" w:lineRule="auto"/>
        <w:rPr>
          <w:rFonts w:cstheme="minorHAnsi"/>
        </w:rPr>
      </w:pPr>
      <w:r w:rsidRPr="00DF1958">
        <w:rPr>
          <w:rFonts w:cstheme="minorHAnsi"/>
        </w:rPr>
        <w:t xml:space="preserve">The sub-study comparing CVs, FCD, and Flight Tracker was based on a convenience sample of </w:t>
      </w:r>
      <w:r w:rsidR="00734601">
        <w:rPr>
          <w:rFonts w:cstheme="minorHAnsi"/>
        </w:rPr>
        <w:t>the</w:t>
      </w:r>
      <w:r w:rsidR="00734601" w:rsidRPr="00DF1958">
        <w:rPr>
          <w:rFonts w:cstheme="minorHAnsi"/>
        </w:rPr>
        <w:t xml:space="preserve"> </w:t>
      </w:r>
      <w:r w:rsidRPr="00DF1958">
        <w:rPr>
          <w:rFonts w:cstheme="minorHAnsi"/>
        </w:rPr>
        <w:t xml:space="preserve">faculty who shared their CVs. Supplementary Table 1 shows that those who shared their CVs had higher publication rates than those who did not provide them. Across </w:t>
      </w:r>
      <w:r w:rsidR="00734601">
        <w:rPr>
          <w:rFonts w:cstheme="minorHAnsi"/>
        </w:rPr>
        <w:t>the</w:t>
      </w:r>
      <w:r w:rsidR="00734601" w:rsidRPr="00DF1958">
        <w:rPr>
          <w:rFonts w:cstheme="minorHAnsi"/>
        </w:rPr>
        <w:t xml:space="preserve"> </w:t>
      </w:r>
      <w:r w:rsidRPr="00DF1958">
        <w:rPr>
          <w:rFonts w:cstheme="minorHAnsi"/>
        </w:rPr>
        <w:t xml:space="preserve">faculty in the sub-study, there were 2,918 author-publication pairs identified by any of the three publication capture sources. CVs captured </w:t>
      </w:r>
      <w:r w:rsidRPr="00DF1958">
        <w:rPr>
          <w:rFonts w:cstheme="minorHAnsi"/>
        </w:rPr>
        <w:lastRenderedPageBreak/>
        <w:t xml:space="preserve">2,484 author-publication pairs (85.1%), Flight Tracker captured 1,792 (61.4%), and FCD captured 2,842 (97.4%). The weights for inverse probability weighting were calculated using a parsimonious logistic regression to predict faculty included in the sub-study using faculty yearly publications. This logistic regression showed good predictive properties with the area under the Receiver-Operating Characteristic curve of 0.77. </w:t>
      </w:r>
      <w:r w:rsidR="002B6CED" w:rsidRPr="00DF1958">
        <w:rPr>
          <w:rFonts w:cstheme="minorHAnsi"/>
        </w:rPr>
        <w:t>However, the weighted probabilities of capturing publications, 85.1%, 61.5%, and 97.3%, respectively, were almost identical to the raw rates, indicating</w:t>
      </w:r>
      <w:r w:rsidRPr="00DF1958">
        <w:rPr>
          <w:rFonts w:cstheme="minorHAnsi"/>
        </w:rPr>
        <w:t xml:space="preserve"> that observed differences between the included and excluded in the sample were not related to publication capture rates. Supplementary Figure 1 shows pairwise scatterplots with a straight line determining perfect association between the number of publications captured by publication capture sources. In summary, this sub-study showed that FCD captured more faculty publications in our cohort than faculty CVs and Flight Tracker.</w:t>
      </w:r>
    </w:p>
    <w:p w14:paraId="3F8C505D" w14:textId="64DF8BF0" w:rsidR="00C935CF" w:rsidRPr="00C935CF" w:rsidRDefault="00C935CF" w:rsidP="001D7555">
      <w:pPr>
        <w:spacing w:line="480" w:lineRule="auto"/>
        <w:rPr>
          <w:rFonts w:cstheme="minorHAnsi"/>
          <w:b/>
          <w:bCs/>
        </w:rPr>
      </w:pPr>
      <w:r w:rsidRPr="00C935CF">
        <w:rPr>
          <w:rFonts w:cstheme="minorHAnsi"/>
          <w:b/>
          <w:bCs/>
        </w:rPr>
        <w:t>Reference</w:t>
      </w:r>
    </w:p>
    <w:p w14:paraId="4C2C35E4" w14:textId="360D4547" w:rsidR="0045433A" w:rsidRPr="00A324A9" w:rsidRDefault="0045433A" w:rsidP="00DF1958">
      <w:pPr>
        <w:pStyle w:val="ListParagraph"/>
        <w:numPr>
          <w:ilvl w:val="0"/>
          <w:numId w:val="6"/>
        </w:numPr>
        <w:spacing w:line="480" w:lineRule="auto"/>
        <w:rPr>
          <w:rFonts w:cstheme="minorHAnsi"/>
        </w:rPr>
      </w:pPr>
      <w:r w:rsidRPr="00DF1958">
        <w:rPr>
          <w:rFonts w:cstheme="minorHAnsi"/>
          <w:b/>
          <w:bCs/>
        </w:rPr>
        <w:t>Helton R, Pearson S, Hartmann K.</w:t>
      </w:r>
      <w:r w:rsidRPr="00DF1958">
        <w:rPr>
          <w:rFonts w:cstheme="minorHAnsi"/>
        </w:rPr>
        <w:t xml:space="preserve"> Flight Tracker: A REDCap tool to streamline career development grant preparation and reporting. </w:t>
      </w:r>
      <w:r w:rsidRPr="00DF1958">
        <w:rPr>
          <w:rFonts w:cstheme="minorHAnsi"/>
          <w:i/>
          <w:iCs/>
        </w:rPr>
        <w:t>Journal of Clinical and Translational Science</w:t>
      </w:r>
      <w:r w:rsidRPr="00DF1958">
        <w:rPr>
          <w:rFonts w:cstheme="minorHAnsi"/>
        </w:rPr>
        <w:t>, 2024; 8</w:t>
      </w:r>
      <w:r w:rsidRPr="00DF1958">
        <w:rPr>
          <w:rFonts w:cstheme="minorHAnsi"/>
          <w:i/>
          <w:iCs/>
        </w:rPr>
        <w:t xml:space="preserve"> </w:t>
      </w:r>
      <w:r w:rsidRPr="00DF1958">
        <w:rPr>
          <w:rFonts w:cstheme="minorHAnsi"/>
        </w:rPr>
        <w:t>(Suppl 1): 32. doi.org/10.1017/cts.2024.110.</w:t>
      </w:r>
    </w:p>
    <w:p w14:paraId="1BC90AD2" w14:textId="323AE5FA" w:rsidR="00240A86" w:rsidRPr="00713E2D" w:rsidRDefault="00F03071" w:rsidP="00240A86">
      <w:pPr>
        <w:keepNext/>
        <w:spacing w:after="0" w:line="240" w:lineRule="auto"/>
        <w:rPr>
          <w:b/>
          <w:bCs/>
          <w:kern w:val="0"/>
          <w:sz w:val="20"/>
          <w:szCs w:val="20"/>
          <w14:ligatures w14:val="none"/>
        </w:rPr>
      </w:pPr>
      <w:r w:rsidRPr="00DF1958">
        <w:rPr>
          <w:b/>
          <w:bCs/>
          <w:kern w:val="0"/>
          <w14:ligatures w14:val="none"/>
        </w:rPr>
        <w:t xml:space="preserve">Supplementary </w:t>
      </w:r>
      <w:r w:rsidR="00240A86" w:rsidRPr="00DF1958">
        <w:rPr>
          <w:b/>
          <w:bCs/>
          <w:kern w:val="0"/>
          <w14:ligatures w14:val="none"/>
        </w:rPr>
        <w:t xml:space="preserve">Table </w:t>
      </w:r>
      <w:r w:rsidRPr="00DF1958">
        <w:rPr>
          <w:b/>
          <w:bCs/>
          <w:kern w:val="0"/>
          <w14:ligatures w14:val="none"/>
        </w:rPr>
        <w:t>1</w:t>
      </w:r>
      <w:r w:rsidR="00240A86" w:rsidRPr="00DF1958">
        <w:rPr>
          <w:kern w:val="0"/>
          <w14:ligatures w14:val="none"/>
        </w:rPr>
        <w:t>:</w:t>
      </w:r>
      <w:r w:rsidR="008D056C" w:rsidRPr="009B1441">
        <w:rPr>
          <w:b/>
          <w:bCs/>
          <w:kern w:val="0"/>
          <w14:ligatures w14:val="none"/>
        </w:rPr>
        <w:t xml:space="preserve"> </w:t>
      </w:r>
      <w:r w:rsidR="00195E24">
        <w:rPr>
          <w:b/>
          <w:bCs/>
          <w:kern w:val="0"/>
          <w14:ligatures w14:val="none"/>
        </w:rPr>
        <w:t>Sub-s</w:t>
      </w:r>
      <w:r w:rsidR="008D056C" w:rsidRPr="009B1441">
        <w:rPr>
          <w:b/>
          <w:bCs/>
          <w:kern w:val="0"/>
          <w14:ligatures w14:val="none"/>
        </w:rPr>
        <w:t>tud</w:t>
      </w:r>
      <w:r w:rsidR="00195E24">
        <w:rPr>
          <w:b/>
          <w:bCs/>
          <w:kern w:val="0"/>
          <w14:ligatures w14:val="none"/>
        </w:rPr>
        <w:t>y.</w:t>
      </w:r>
      <w:r w:rsidR="00240A86" w:rsidRPr="00DF1958">
        <w:rPr>
          <w:kern w:val="0"/>
          <w14:ligatures w14:val="none"/>
        </w:rPr>
        <w:t xml:space="preserve"> Comparing annual numbers of publications between current (as of 2023) faculty included (self-selection) in the sub-study and not included</w:t>
      </w:r>
      <w:r w:rsidR="00240A86" w:rsidRPr="00DF1958">
        <w:rPr>
          <w:noProof/>
          <w:kern w:val="0"/>
          <w14:ligatures w14:val="none"/>
        </w:rPr>
        <w:t>.</w:t>
      </w:r>
    </w:p>
    <w:tbl>
      <w:tblPr>
        <w:tblW w:w="7041"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911"/>
        <w:gridCol w:w="2461"/>
        <w:gridCol w:w="2360"/>
        <w:gridCol w:w="1309"/>
      </w:tblGrid>
      <w:tr w:rsidR="00240A86" w:rsidRPr="008A2FFE" w14:paraId="6F454C5A" w14:textId="77777777" w:rsidTr="002B23A4">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AB0CF1E"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YEAR</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C06678C"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Not in sub-study,</w:t>
            </w:r>
            <w:r w:rsidRPr="008A2FFE">
              <w:rPr>
                <w:kern w:val="0"/>
                <w:sz w:val="20"/>
                <w:szCs w:val="20"/>
                <w14:ligatures w14:val="none"/>
              </w:rPr>
              <w:br/>
              <w:t xml:space="preserve"> N = 1,795</w:t>
            </w:r>
            <w:r w:rsidRPr="008A2FFE">
              <w:rPr>
                <w:kern w:val="0"/>
                <w:sz w:val="20"/>
                <w:szCs w:val="20"/>
                <w:vertAlign w:val="superscript"/>
                <w14:ligatures w14:val="none"/>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CBF41CC"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 xml:space="preserve">In sub-study, </w:t>
            </w:r>
            <w:r w:rsidRPr="008A2FFE">
              <w:rPr>
                <w:kern w:val="0"/>
                <w:sz w:val="20"/>
                <w:szCs w:val="20"/>
                <w14:ligatures w14:val="none"/>
              </w:rPr>
              <w:br/>
              <w:t>N = 54</w:t>
            </w:r>
            <w:r w:rsidRPr="00DF1958">
              <w:rPr>
                <w:kern w:val="0"/>
                <w:sz w:val="20"/>
                <w:szCs w:val="20"/>
                <w:vertAlign w:val="superscript"/>
                <w14:ligatures w14:val="none"/>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04C0414"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p-value</w:t>
            </w:r>
            <w:r w:rsidRPr="008A2FFE">
              <w:rPr>
                <w:kern w:val="0"/>
                <w:sz w:val="20"/>
                <w:szCs w:val="20"/>
                <w:vertAlign w:val="superscript"/>
                <w14:ligatures w14:val="none"/>
              </w:rPr>
              <w:t>2</w:t>
            </w:r>
          </w:p>
        </w:tc>
      </w:tr>
      <w:tr w:rsidR="00240A86" w:rsidRPr="008A2FFE" w14:paraId="347F8DF0"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8F17C6"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8FE32B"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 (0.00,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0AB319"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85B50D"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5</w:t>
            </w:r>
          </w:p>
        </w:tc>
      </w:tr>
      <w:tr w:rsidR="00240A86" w:rsidRPr="008A2FFE" w14:paraId="554711D9"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74FE57"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4E1464"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 (0.00, 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71106E"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90061A"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3</w:t>
            </w:r>
          </w:p>
        </w:tc>
      </w:tr>
      <w:tr w:rsidR="00240A86" w:rsidRPr="008A2FFE" w14:paraId="2FF57F63"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84A78C"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1C670C"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 (0.00, 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AA1240"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2.00 (0.00, 4.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8AE164"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52D43267"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24CC6F"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C3A580"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B0FDFD"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4.5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0C8842"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16</w:t>
            </w:r>
          </w:p>
        </w:tc>
      </w:tr>
      <w:tr w:rsidR="00240A86" w:rsidRPr="008A2FFE" w14:paraId="1FB25BC7"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9E7EDF"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76089B"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34E2BF"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1.00, 4.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EB9B52"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4A5699BE"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77A39B"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CC41A2"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FEB2E6"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2.00 (0.25, 5.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221399"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312106B4"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54DA99"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5311DA"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E08BD2"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3.00 (1.00, 5.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60D6E6"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6D95105C"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0AF65D"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lastRenderedPageBreak/>
              <w:t>20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A38DB"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84190E"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2.00 (1.00, 5.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C1EC5B"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7BCF75C0"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A18732"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CC40AF"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DA6A44"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3.00 (1.00, 5.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2B93BD"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6A9010D9"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E53A83"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1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02A5DB"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A19C79"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2.50 (1.00, 6.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FCA69A"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0F8528B3"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E349CC"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92DF57"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 (0.0, 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8EEA57"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4.0 (1.3, 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0EE5D"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6E67DB0E"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771660"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A20EF5"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 (0.0, 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249BAE"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5.0 (2.0, 9.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75486A"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21C9EF7C"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4B8C0B"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484175"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 (0.0, 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041FEF"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4.0 (1.3, 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4A0C62"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r w:rsidR="00240A86" w:rsidRPr="008A2FFE" w14:paraId="73196014" w14:textId="77777777" w:rsidTr="002B23A4">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F52064" w14:textId="77777777" w:rsidR="00240A86" w:rsidRPr="008A2FFE" w:rsidRDefault="00240A86" w:rsidP="002B23A4">
            <w:pPr>
              <w:spacing w:after="0" w:line="240" w:lineRule="auto"/>
              <w:rPr>
                <w:kern w:val="0"/>
                <w:sz w:val="20"/>
                <w:szCs w:val="20"/>
                <w14:ligatures w14:val="none"/>
              </w:rPr>
            </w:pPr>
            <w:r w:rsidRPr="008A2FFE">
              <w:rPr>
                <w:kern w:val="0"/>
                <w:sz w:val="20"/>
                <w:szCs w:val="20"/>
                <w14:ligatures w14:val="none"/>
              </w:rPr>
              <w:t>20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E88CF3"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0.00 (0.00,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73F9FA"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1.00 (0.00, 2.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49D265" w14:textId="77777777" w:rsidR="00240A86" w:rsidRPr="008A2FFE" w:rsidRDefault="00240A86" w:rsidP="002B23A4">
            <w:pPr>
              <w:spacing w:after="0" w:line="240" w:lineRule="auto"/>
              <w:jc w:val="center"/>
              <w:rPr>
                <w:kern w:val="0"/>
                <w:sz w:val="20"/>
                <w:szCs w:val="20"/>
                <w14:ligatures w14:val="none"/>
              </w:rPr>
            </w:pPr>
            <w:r w:rsidRPr="008A2FFE">
              <w:rPr>
                <w:kern w:val="0"/>
                <w:sz w:val="20"/>
                <w:szCs w:val="20"/>
                <w14:ligatures w14:val="none"/>
              </w:rPr>
              <w:t>&lt;0.001</w:t>
            </w:r>
          </w:p>
        </w:tc>
      </w:tr>
    </w:tbl>
    <w:p w14:paraId="2F87D4FB" w14:textId="77777777" w:rsidR="00240A86" w:rsidRPr="008A2FFE" w:rsidRDefault="00240A86" w:rsidP="00240A86">
      <w:pPr>
        <w:rPr>
          <w:kern w:val="0"/>
          <w:sz w:val="20"/>
          <w:szCs w:val="20"/>
          <w14:ligatures w14:val="none"/>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34"/>
      </w:tblGrid>
      <w:tr w:rsidR="00240A86" w:rsidRPr="008A2FFE" w14:paraId="3B879145" w14:textId="77777777" w:rsidTr="002B23A4">
        <w:tc>
          <w:tcPr>
            <w:tcW w:w="0" w:type="auto"/>
            <w:tcBorders>
              <w:top w:val="nil"/>
              <w:left w:val="nil"/>
              <w:bottom w:val="nil"/>
              <w:right w:val="nil"/>
            </w:tcBorders>
            <w:shd w:val="clear" w:color="auto" w:fill="FFFFFF"/>
            <w:tcMar>
              <w:top w:w="60" w:type="dxa"/>
              <w:left w:w="75" w:type="dxa"/>
              <w:bottom w:w="60" w:type="dxa"/>
              <w:right w:w="75" w:type="dxa"/>
            </w:tcMar>
            <w:vAlign w:val="center"/>
            <w:hideMark/>
          </w:tcPr>
          <w:p w14:paraId="09026273" w14:textId="77777777" w:rsidR="00240A86" w:rsidRPr="008A2FFE" w:rsidRDefault="00240A86" w:rsidP="002B23A4">
            <w:pPr>
              <w:spacing w:after="0" w:line="240" w:lineRule="auto"/>
              <w:rPr>
                <w:rFonts w:ascii="Segoe UI" w:eastAsia="Times New Roman" w:hAnsi="Segoe UI" w:cs="Segoe UI"/>
                <w:color w:val="333333"/>
                <w:kern w:val="0"/>
                <w:sz w:val="20"/>
                <w:szCs w:val="20"/>
                <w14:ligatures w14:val="none"/>
              </w:rPr>
            </w:pPr>
            <w:r w:rsidRPr="008A2FFE">
              <w:rPr>
                <w:rFonts w:ascii="Segoe UI" w:eastAsia="Times New Roman" w:hAnsi="Segoe UI" w:cs="Segoe UI"/>
                <w:i/>
                <w:iCs/>
                <w:color w:val="333333"/>
                <w:kern w:val="0"/>
                <w:sz w:val="20"/>
                <w:szCs w:val="20"/>
                <w:vertAlign w:val="superscript"/>
                <w14:ligatures w14:val="none"/>
              </w:rPr>
              <w:t>1</w:t>
            </w:r>
            <w:r w:rsidRPr="008A2FFE">
              <w:rPr>
                <w:rFonts w:ascii="Segoe UI" w:eastAsia="Times New Roman" w:hAnsi="Segoe UI" w:cs="Segoe UI"/>
                <w:color w:val="333333"/>
                <w:kern w:val="0"/>
                <w:sz w:val="20"/>
                <w:szCs w:val="20"/>
                <w14:ligatures w14:val="none"/>
              </w:rPr>
              <w:t> Median (IQR)</w:t>
            </w:r>
          </w:p>
        </w:tc>
      </w:tr>
      <w:tr w:rsidR="00240A86" w:rsidRPr="008A2FFE" w14:paraId="67819035" w14:textId="77777777" w:rsidTr="002B23A4">
        <w:tc>
          <w:tcPr>
            <w:tcW w:w="0" w:type="auto"/>
            <w:tcBorders>
              <w:top w:val="nil"/>
              <w:left w:val="nil"/>
              <w:bottom w:val="nil"/>
              <w:right w:val="nil"/>
            </w:tcBorders>
            <w:shd w:val="clear" w:color="auto" w:fill="FFFFFF"/>
            <w:tcMar>
              <w:top w:w="60" w:type="dxa"/>
              <w:left w:w="75" w:type="dxa"/>
              <w:bottom w:w="60" w:type="dxa"/>
              <w:right w:w="75" w:type="dxa"/>
            </w:tcMar>
            <w:vAlign w:val="center"/>
            <w:hideMark/>
          </w:tcPr>
          <w:p w14:paraId="5ADCE672" w14:textId="77777777" w:rsidR="00240A86" w:rsidRPr="008A2FFE" w:rsidRDefault="00240A86" w:rsidP="002B23A4">
            <w:pPr>
              <w:spacing w:after="0" w:line="240" w:lineRule="auto"/>
              <w:rPr>
                <w:rFonts w:ascii="Segoe UI" w:eastAsia="Times New Roman" w:hAnsi="Segoe UI" w:cs="Segoe UI"/>
                <w:color w:val="333333"/>
                <w:kern w:val="0"/>
                <w:sz w:val="20"/>
                <w:szCs w:val="20"/>
                <w14:ligatures w14:val="none"/>
              </w:rPr>
            </w:pPr>
            <w:r w:rsidRPr="008A2FFE">
              <w:rPr>
                <w:rFonts w:ascii="Segoe UI" w:eastAsia="Times New Roman" w:hAnsi="Segoe UI" w:cs="Segoe UI"/>
                <w:i/>
                <w:iCs/>
                <w:color w:val="333333"/>
                <w:kern w:val="0"/>
                <w:sz w:val="20"/>
                <w:szCs w:val="20"/>
                <w:vertAlign w:val="superscript"/>
                <w14:ligatures w14:val="none"/>
              </w:rPr>
              <w:t>2</w:t>
            </w:r>
            <w:r w:rsidRPr="008A2FFE">
              <w:rPr>
                <w:rFonts w:ascii="Segoe UI" w:eastAsia="Times New Roman" w:hAnsi="Segoe UI" w:cs="Segoe UI"/>
                <w:color w:val="333333"/>
                <w:kern w:val="0"/>
                <w:sz w:val="20"/>
                <w:szCs w:val="20"/>
                <w14:ligatures w14:val="none"/>
              </w:rPr>
              <w:t> Wilcoxon rank sum test</w:t>
            </w:r>
          </w:p>
        </w:tc>
      </w:tr>
    </w:tbl>
    <w:p w14:paraId="3422ADB5" w14:textId="77777777" w:rsidR="00327CF7" w:rsidRDefault="00327CF7" w:rsidP="00D41D73">
      <w:pPr>
        <w:spacing w:line="240" w:lineRule="auto"/>
        <w:rPr>
          <w:rFonts w:ascii="Arial" w:hAnsi="Arial" w:cs="Arial"/>
          <w:b/>
          <w:bCs/>
          <w:sz w:val="20"/>
          <w:szCs w:val="20"/>
        </w:rPr>
      </w:pPr>
    </w:p>
    <w:p w14:paraId="3882FB5B" w14:textId="05BDA27C" w:rsidR="00394BAE" w:rsidRPr="00DF1958" w:rsidRDefault="00394BAE" w:rsidP="00394BAE">
      <w:pPr>
        <w:spacing w:line="240" w:lineRule="auto"/>
        <w:rPr>
          <w:rFonts w:cstheme="minorHAnsi"/>
        </w:rPr>
      </w:pPr>
      <w:r w:rsidRPr="00DF1958">
        <w:rPr>
          <w:rFonts w:cstheme="minorHAnsi"/>
          <w:b/>
          <w:bCs/>
        </w:rPr>
        <w:t>Supplementary Figure 1</w:t>
      </w:r>
      <w:r w:rsidR="008D056C" w:rsidRPr="005A6079">
        <w:rPr>
          <w:b/>
          <w:bCs/>
          <w:kern w:val="0"/>
          <w14:ligatures w14:val="none"/>
        </w:rPr>
        <w:t xml:space="preserve"> </w:t>
      </w:r>
      <w:r w:rsidR="008D056C">
        <w:rPr>
          <w:b/>
          <w:bCs/>
          <w:kern w:val="0"/>
          <w14:ligatures w14:val="none"/>
        </w:rPr>
        <w:t>Sub-s</w:t>
      </w:r>
      <w:r w:rsidR="008D056C" w:rsidRPr="005A6079">
        <w:rPr>
          <w:b/>
          <w:bCs/>
          <w:kern w:val="0"/>
          <w14:ligatures w14:val="none"/>
        </w:rPr>
        <w:t>tudy</w:t>
      </w:r>
      <w:r w:rsidR="00195E24">
        <w:rPr>
          <w:b/>
          <w:bCs/>
          <w:kern w:val="0"/>
          <w14:ligatures w14:val="none"/>
        </w:rPr>
        <w:t>.</w:t>
      </w:r>
      <w:r w:rsidRPr="00DF1958">
        <w:rPr>
          <w:rFonts w:cstheme="minorHAnsi"/>
        </w:rPr>
        <w:t xml:space="preserve"> Scatterplot of </w:t>
      </w:r>
      <w:r w:rsidR="0066437E" w:rsidRPr="00DF1958">
        <w:rPr>
          <w:rFonts w:cstheme="minorHAnsi"/>
        </w:rPr>
        <w:t xml:space="preserve">the Number of Publications of </w:t>
      </w:r>
      <w:r w:rsidRPr="00DF1958">
        <w:rPr>
          <w:rFonts w:cstheme="minorHAnsi"/>
        </w:rPr>
        <w:t xml:space="preserve">Individual Faculty Publications by Curriculum Vitae </w:t>
      </w:r>
      <w:r w:rsidR="0066437E" w:rsidRPr="00DF1958">
        <w:rPr>
          <w:rFonts w:cstheme="minorHAnsi"/>
        </w:rPr>
        <w:t xml:space="preserve">(Y-axis) </w:t>
      </w:r>
      <w:r w:rsidRPr="00DF1958">
        <w:rPr>
          <w:rFonts w:cstheme="minorHAnsi"/>
        </w:rPr>
        <w:t>vs Faculty Collaborative Database</w:t>
      </w:r>
      <w:r w:rsidR="0066437E" w:rsidRPr="00DF1958">
        <w:rPr>
          <w:rFonts w:cstheme="minorHAnsi"/>
        </w:rPr>
        <w:t xml:space="preserve"> (X-axis)</w:t>
      </w:r>
      <w:r w:rsidRPr="00DF1958">
        <w:rPr>
          <w:rFonts w:cstheme="minorHAnsi"/>
        </w:rPr>
        <w:t>. The straight line determines perfect association between numbers of publications captured by publication capture sources.</w:t>
      </w:r>
    </w:p>
    <w:p w14:paraId="13F19F50" w14:textId="77777777" w:rsidR="00394BAE" w:rsidRDefault="00394BAE" w:rsidP="00394BAE">
      <w:pPr>
        <w:spacing w:line="240" w:lineRule="auto"/>
        <w:rPr>
          <w:rFonts w:ascii="Arial" w:hAnsi="Arial" w:cs="Arial"/>
          <w:sz w:val="24"/>
          <w:szCs w:val="24"/>
        </w:rPr>
      </w:pPr>
      <w:r>
        <w:rPr>
          <w:rFonts w:ascii="Arial" w:hAnsi="Arial" w:cs="Arial"/>
          <w:noProof/>
          <w:sz w:val="24"/>
          <w:szCs w:val="24"/>
        </w:rPr>
        <w:drawing>
          <wp:inline distT="0" distB="0" distL="0" distR="0" wp14:anchorId="37797DF4" wp14:editId="276AEAA9">
            <wp:extent cx="5604219" cy="3348842"/>
            <wp:effectExtent l="0" t="0" r="0" b="4445"/>
            <wp:docPr id="9003094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4095" t="11195" r="1610" b="9867"/>
                    <a:stretch/>
                  </pic:blipFill>
                  <pic:spPr bwMode="auto">
                    <a:xfrm>
                      <a:off x="0" y="0"/>
                      <a:ext cx="5605114" cy="3349377"/>
                    </a:xfrm>
                    <a:prstGeom prst="rect">
                      <a:avLst/>
                    </a:prstGeom>
                    <a:noFill/>
                    <a:ln>
                      <a:noFill/>
                    </a:ln>
                    <a:extLst>
                      <a:ext uri="{53640926-AAD7-44D8-BBD7-CCE9431645EC}">
                        <a14:shadowObscured xmlns:a14="http://schemas.microsoft.com/office/drawing/2010/main"/>
                      </a:ext>
                    </a:extLst>
                  </pic:spPr>
                </pic:pic>
              </a:graphicData>
            </a:graphic>
          </wp:inline>
        </w:drawing>
      </w:r>
    </w:p>
    <w:p w14:paraId="63CEB519" w14:textId="77777777" w:rsidR="00C935CF" w:rsidRDefault="00C935CF" w:rsidP="00D41D73">
      <w:pPr>
        <w:spacing w:line="240" w:lineRule="auto"/>
        <w:rPr>
          <w:rFonts w:ascii="Arial" w:hAnsi="Arial" w:cs="Arial"/>
          <w:b/>
          <w:bCs/>
          <w:sz w:val="20"/>
          <w:szCs w:val="20"/>
        </w:rPr>
      </w:pPr>
    </w:p>
    <w:p w14:paraId="1A4040A6" w14:textId="77777777" w:rsidR="00D41D73" w:rsidRDefault="00D41D73" w:rsidP="00D41D73">
      <w:pPr>
        <w:spacing w:line="240" w:lineRule="auto"/>
        <w:rPr>
          <w:rFonts w:ascii="Arial" w:hAnsi="Arial" w:cs="Arial"/>
          <w:b/>
          <w:bCs/>
          <w:sz w:val="20"/>
          <w:szCs w:val="20"/>
        </w:rPr>
      </w:pPr>
    </w:p>
    <w:sectPr w:rsidR="00D41D73" w:rsidSect="009B1441">
      <w:headerReference w:type="default" r:id="rId11"/>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ABB7D" w14:textId="77777777" w:rsidR="00A37535" w:rsidRDefault="00A37535" w:rsidP="00F84463">
      <w:pPr>
        <w:spacing w:after="0" w:line="240" w:lineRule="auto"/>
      </w:pPr>
      <w:r>
        <w:separator/>
      </w:r>
    </w:p>
  </w:endnote>
  <w:endnote w:type="continuationSeparator" w:id="0">
    <w:p w14:paraId="4C40B90F" w14:textId="77777777" w:rsidR="00A37535" w:rsidRDefault="00A37535" w:rsidP="00F84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8CB61" w14:textId="77777777" w:rsidR="00A37535" w:rsidRDefault="00A37535" w:rsidP="00F84463">
      <w:pPr>
        <w:spacing w:after="0" w:line="240" w:lineRule="auto"/>
      </w:pPr>
      <w:r>
        <w:separator/>
      </w:r>
    </w:p>
  </w:footnote>
  <w:footnote w:type="continuationSeparator" w:id="0">
    <w:p w14:paraId="731F8618" w14:textId="77777777" w:rsidR="00A37535" w:rsidRDefault="00A37535" w:rsidP="00F844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9649172"/>
      <w:docPartObj>
        <w:docPartGallery w:val="Page Numbers (Top of Page)"/>
        <w:docPartUnique/>
      </w:docPartObj>
    </w:sdtPr>
    <w:sdtEndPr>
      <w:rPr>
        <w:noProof/>
      </w:rPr>
    </w:sdtEndPr>
    <w:sdtContent>
      <w:p w14:paraId="1006AA2D" w14:textId="5A39875E" w:rsidR="00F84463" w:rsidRDefault="00F8446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11A0C92" w14:textId="77777777" w:rsidR="00F84463" w:rsidRDefault="00F844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A5445F"/>
    <w:multiLevelType w:val="multilevel"/>
    <w:tmpl w:val="5E4AC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9C4949"/>
    <w:multiLevelType w:val="hybridMultilevel"/>
    <w:tmpl w:val="859AF70C"/>
    <w:lvl w:ilvl="0" w:tplc="EC6808B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5554C2"/>
    <w:multiLevelType w:val="hybridMultilevel"/>
    <w:tmpl w:val="8D5EF8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D4324A6"/>
    <w:multiLevelType w:val="hybridMultilevel"/>
    <w:tmpl w:val="A218EBDE"/>
    <w:lvl w:ilvl="0" w:tplc="584E228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95A70AF"/>
    <w:multiLevelType w:val="multilevel"/>
    <w:tmpl w:val="90325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5154E6"/>
    <w:multiLevelType w:val="multilevel"/>
    <w:tmpl w:val="9F68F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6006120">
    <w:abstractNumId w:val="0"/>
  </w:num>
  <w:num w:numId="2" w16cid:durableId="1339576003">
    <w:abstractNumId w:val="4"/>
  </w:num>
  <w:num w:numId="3" w16cid:durableId="1413432734">
    <w:abstractNumId w:val="5"/>
  </w:num>
  <w:num w:numId="4" w16cid:durableId="1456605855">
    <w:abstractNumId w:val="3"/>
  </w:num>
  <w:num w:numId="5" w16cid:durableId="1714496410">
    <w:abstractNumId w:val="1"/>
  </w:num>
  <w:num w:numId="6" w16cid:durableId="20582364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7F7"/>
    <w:rsid w:val="00003D07"/>
    <w:rsid w:val="00004D1A"/>
    <w:rsid w:val="000076CF"/>
    <w:rsid w:val="00013078"/>
    <w:rsid w:val="00014AE5"/>
    <w:rsid w:val="0003102B"/>
    <w:rsid w:val="00031604"/>
    <w:rsid w:val="00036362"/>
    <w:rsid w:val="000378B2"/>
    <w:rsid w:val="0005106C"/>
    <w:rsid w:val="00060EA4"/>
    <w:rsid w:val="00062FAB"/>
    <w:rsid w:val="000642BB"/>
    <w:rsid w:val="0007508B"/>
    <w:rsid w:val="00077F9B"/>
    <w:rsid w:val="00081C6D"/>
    <w:rsid w:val="00084643"/>
    <w:rsid w:val="00087142"/>
    <w:rsid w:val="00096EA1"/>
    <w:rsid w:val="000A2004"/>
    <w:rsid w:val="000A3322"/>
    <w:rsid w:val="000B0C1A"/>
    <w:rsid w:val="000B207D"/>
    <w:rsid w:val="000B566A"/>
    <w:rsid w:val="000C6324"/>
    <w:rsid w:val="000C7BB1"/>
    <w:rsid w:val="000D05D0"/>
    <w:rsid w:val="000E05FB"/>
    <w:rsid w:val="000E0B08"/>
    <w:rsid w:val="000E1A81"/>
    <w:rsid w:val="000F5A5F"/>
    <w:rsid w:val="000F5AE9"/>
    <w:rsid w:val="000F7802"/>
    <w:rsid w:val="00105EBA"/>
    <w:rsid w:val="00107C50"/>
    <w:rsid w:val="00114B1E"/>
    <w:rsid w:val="00114B27"/>
    <w:rsid w:val="00117253"/>
    <w:rsid w:val="0012290B"/>
    <w:rsid w:val="00123B76"/>
    <w:rsid w:val="00123EC0"/>
    <w:rsid w:val="00131F0E"/>
    <w:rsid w:val="001411DC"/>
    <w:rsid w:val="0015545C"/>
    <w:rsid w:val="001569ED"/>
    <w:rsid w:val="00160383"/>
    <w:rsid w:val="00170C57"/>
    <w:rsid w:val="00177FC7"/>
    <w:rsid w:val="0018136D"/>
    <w:rsid w:val="00182ECA"/>
    <w:rsid w:val="0018556A"/>
    <w:rsid w:val="0018780C"/>
    <w:rsid w:val="001911EA"/>
    <w:rsid w:val="001932F7"/>
    <w:rsid w:val="00195E24"/>
    <w:rsid w:val="00196FBF"/>
    <w:rsid w:val="001A1F6A"/>
    <w:rsid w:val="001A2668"/>
    <w:rsid w:val="001B3AF2"/>
    <w:rsid w:val="001B3E2A"/>
    <w:rsid w:val="001B5A12"/>
    <w:rsid w:val="001C0DBD"/>
    <w:rsid w:val="001D0AE6"/>
    <w:rsid w:val="001D31C8"/>
    <w:rsid w:val="001D33D5"/>
    <w:rsid w:val="001D43D4"/>
    <w:rsid w:val="001D5169"/>
    <w:rsid w:val="001D6F03"/>
    <w:rsid w:val="001D7555"/>
    <w:rsid w:val="001E7767"/>
    <w:rsid w:val="001E7B7A"/>
    <w:rsid w:val="00202764"/>
    <w:rsid w:val="00207512"/>
    <w:rsid w:val="00207B56"/>
    <w:rsid w:val="00212997"/>
    <w:rsid w:val="002143D2"/>
    <w:rsid w:val="00215FFA"/>
    <w:rsid w:val="0021711D"/>
    <w:rsid w:val="00222017"/>
    <w:rsid w:val="00222367"/>
    <w:rsid w:val="00234673"/>
    <w:rsid w:val="002402E3"/>
    <w:rsid w:val="00240A86"/>
    <w:rsid w:val="0024319F"/>
    <w:rsid w:val="00246CDB"/>
    <w:rsid w:val="00257E0A"/>
    <w:rsid w:val="00261CBC"/>
    <w:rsid w:val="0026380F"/>
    <w:rsid w:val="002708AD"/>
    <w:rsid w:val="0027365C"/>
    <w:rsid w:val="0027399D"/>
    <w:rsid w:val="00282FB9"/>
    <w:rsid w:val="00285C45"/>
    <w:rsid w:val="0029020A"/>
    <w:rsid w:val="00292BDB"/>
    <w:rsid w:val="002A3170"/>
    <w:rsid w:val="002A5318"/>
    <w:rsid w:val="002B0429"/>
    <w:rsid w:val="002B121C"/>
    <w:rsid w:val="002B2114"/>
    <w:rsid w:val="002B6CED"/>
    <w:rsid w:val="002C2774"/>
    <w:rsid w:val="002C345C"/>
    <w:rsid w:val="002D031D"/>
    <w:rsid w:val="002D33DF"/>
    <w:rsid w:val="002D4912"/>
    <w:rsid w:val="002E4AE8"/>
    <w:rsid w:val="002E604E"/>
    <w:rsid w:val="002E6991"/>
    <w:rsid w:val="002F5797"/>
    <w:rsid w:val="0030045A"/>
    <w:rsid w:val="00300AE3"/>
    <w:rsid w:val="003075CC"/>
    <w:rsid w:val="0031515F"/>
    <w:rsid w:val="00315213"/>
    <w:rsid w:val="003170BD"/>
    <w:rsid w:val="00322DCA"/>
    <w:rsid w:val="0032632F"/>
    <w:rsid w:val="00326ED7"/>
    <w:rsid w:val="00327CF7"/>
    <w:rsid w:val="003317C2"/>
    <w:rsid w:val="0033529F"/>
    <w:rsid w:val="003448FB"/>
    <w:rsid w:val="00346E1F"/>
    <w:rsid w:val="00346E75"/>
    <w:rsid w:val="00355DAE"/>
    <w:rsid w:val="00363184"/>
    <w:rsid w:val="0037338A"/>
    <w:rsid w:val="00375D01"/>
    <w:rsid w:val="00394BAE"/>
    <w:rsid w:val="003963A2"/>
    <w:rsid w:val="003976FC"/>
    <w:rsid w:val="003A08DC"/>
    <w:rsid w:val="003A2E05"/>
    <w:rsid w:val="003C0B31"/>
    <w:rsid w:val="003C2074"/>
    <w:rsid w:val="003C595E"/>
    <w:rsid w:val="003D1907"/>
    <w:rsid w:val="003D1E46"/>
    <w:rsid w:val="003D3EDB"/>
    <w:rsid w:val="003D6A2E"/>
    <w:rsid w:val="003F1B67"/>
    <w:rsid w:val="003F48DA"/>
    <w:rsid w:val="003F786A"/>
    <w:rsid w:val="00405CE8"/>
    <w:rsid w:val="00407E5B"/>
    <w:rsid w:val="00413573"/>
    <w:rsid w:val="00416602"/>
    <w:rsid w:val="00425B5F"/>
    <w:rsid w:val="00427ABB"/>
    <w:rsid w:val="00443D3F"/>
    <w:rsid w:val="004443CC"/>
    <w:rsid w:val="00446FC5"/>
    <w:rsid w:val="00447677"/>
    <w:rsid w:val="00452701"/>
    <w:rsid w:val="0045433A"/>
    <w:rsid w:val="00465636"/>
    <w:rsid w:val="00480AE4"/>
    <w:rsid w:val="00481CDA"/>
    <w:rsid w:val="00487ACC"/>
    <w:rsid w:val="00490812"/>
    <w:rsid w:val="00494C7C"/>
    <w:rsid w:val="00494FF7"/>
    <w:rsid w:val="004B39A5"/>
    <w:rsid w:val="004C0F71"/>
    <w:rsid w:val="004C2104"/>
    <w:rsid w:val="004C5184"/>
    <w:rsid w:val="004C53B9"/>
    <w:rsid w:val="004D0446"/>
    <w:rsid w:val="004E5F12"/>
    <w:rsid w:val="004E67F7"/>
    <w:rsid w:val="004F2E49"/>
    <w:rsid w:val="0050004B"/>
    <w:rsid w:val="00503A7B"/>
    <w:rsid w:val="00536C03"/>
    <w:rsid w:val="0054420B"/>
    <w:rsid w:val="005525D8"/>
    <w:rsid w:val="005613D6"/>
    <w:rsid w:val="005708D5"/>
    <w:rsid w:val="00571541"/>
    <w:rsid w:val="00576251"/>
    <w:rsid w:val="00581EE1"/>
    <w:rsid w:val="005B05B0"/>
    <w:rsid w:val="005B4BCC"/>
    <w:rsid w:val="005B5E91"/>
    <w:rsid w:val="005C3D3C"/>
    <w:rsid w:val="005D50CD"/>
    <w:rsid w:val="005E45A5"/>
    <w:rsid w:val="00601D8E"/>
    <w:rsid w:val="00601F51"/>
    <w:rsid w:val="006042B6"/>
    <w:rsid w:val="006114D3"/>
    <w:rsid w:val="006134CC"/>
    <w:rsid w:val="00630B3F"/>
    <w:rsid w:val="00633902"/>
    <w:rsid w:val="00637CF2"/>
    <w:rsid w:val="00642759"/>
    <w:rsid w:val="006430F0"/>
    <w:rsid w:val="006556B1"/>
    <w:rsid w:val="00660269"/>
    <w:rsid w:val="0066437E"/>
    <w:rsid w:val="006671A6"/>
    <w:rsid w:val="0067359E"/>
    <w:rsid w:val="006B6205"/>
    <w:rsid w:val="006C2FFF"/>
    <w:rsid w:val="006D2936"/>
    <w:rsid w:val="006D2C8E"/>
    <w:rsid w:val="006D3BED"/>
    <w:rsid w:val="006E7C5E"/>
    <w:rsid w:val="006F4270"/>
    <w:rsid w:val="0070078F"/>
    <w:rsid w:val="0070183E"/>
    <w:rsid w:val="007060E8"/>
    <w:rsid w:val="0070758D"/>
    <w:rsid w:val="00711C4D"/>
    <w:rsid w:val="00713031"/>
    <w:rsid w:val="00713E2D"/>
    <w:rsid w:val="007219AA"/>
    <w:rsid w:val="00726778"/>
    <w:rsid w:val="00727877"/>
    <w:rsid w:val="00734601"/>
    <w:rsid w:val="00734FE1"/>
    <w:rsid w:val="007370D3"/>
    <w:rsid w:val="00742CB4"/>
    <w:rsid w:val="00750FB4"/>
    <w:rsid w:val="0075360E"/>
    <w:rsid w:val="0076218A"/>
    <w:rsid w:val="007623B1"/>
    <w:rsid w:val="00763AC5"/>
    <w:rsid w:val="007712A7"/>
    <w:rsid w:val="007713D6"/>
    <w:rsid w:val="00771478"/>
    <w:rsid w:val="00775D0C"/>
    <w:rsid w:val="007836B9"/>
    <w:rsid w:val="0078384E"/>
    <w:rsid w:val="00783CC0"/>
    <w:rsid w:val="007840FD"/>
    <w:rsid w:val="007864BE"/>
    <w:rsid w:val="00790AFC"/>
    <w:rsid w:val="007A1791"/>
    <w:rsid w:val="007A19C1"/>
    <w:rsid w:val="007B1FF9"/>
    <w:rsid w:val="007C1B30"/>
    <w:rsid w:val="007C2A1A"/>
    <w:rsid w:val="007C76CE"/>
    <w:rsid w:val="007D7637"/>
    <w:rsid w:val="007E057D"/>
    <w:rsid w:val="007E79CA"/>
    <w:rsid w:val="007F0271"/>
    <w:rsid w:val="00801196"/>
    <w:rsid w:val="0080647D"/>
    <w:rsid w:val="00820C58"/>
    <w:rsid w:val="00822F9C"/>
    <w:rsid w:val="0083559C"/>
    <w:rsid w:val="00846FEA"/>
    <w:rsid w:val="008529D5"/>
    <w:rsid w:val="00854AAB"/>
    <w:rsid w:val="00860A3F"/>
    <w:rsid w:val="008802B8"/>
    <w:rsid w:val="0088175F"/>
    <w:rsid w:val="00886FCC"/>
    <w:rsid w:val="00887E9B"/>
    <w:rsid w:val="00891767"/>
    <w:rsid w:val="008944F5"/>
    <w:rsid w:val="008A15EE"/>
    <w:rsid w:val="008A276C"/>
    <w:rsid w:val="008A2FFE"/>
    <w:rsid w:val="008C1EB9"/>
    <w:rsid w:val="008D056C"/>
    <w:rsid w:val="008E5671"/>
    <w:rsid w:val="008E7E67"/>
    <w:rsid w:val="008F23B3"/>
    <w:rsid w:val="0090146F"/>
    <w:rsid w:val="009024C5"/>
    <w:rsid w:val="0091156C"/>
    <w:rsid w:val="00920A4F"/>
    <w:rsid w:val="0092116B"/>
    <w:rsid w:val="00922015"/>
    <w:rsid w:val="00924047"/>
    <w:rsid w:val="009245E2"/>
    <w:rsid w:val="00925F69"/>
    <w:rsid w:val="009269F1"/>
    <w:rsid w:val="009641DA"/>
    <w:rsid w:val="00965D7D"/>
    <w:rsid w:val="009837A0"/>
    <w:rsid w:val="00984FC4"/>
    <w:rsid w:val="00986F48"/>
    <w:rsid w:val="00992C40"/>
    <w:rsid w:val="009942AC"/>
    <w:rsid w:val="009B1441"/>
    <w:rsid w:val="009B2E94"/>
    <w:rsid w:val="009B5B87"/>
    <w:rsid w:val="009B6DDA"/>
    <w:rsid w:val="009C5717"/>
    <w:rsid w:val="009E0A5D"/>
    <w:rsid w:val="009E5443"/>
    <w:rsid w:val="009E5D44"/>
    <w:rsid w:val="00A324A9"/>
    <w:rsid w:val="00A35BFA"/>
    <w:rsid w:val="00A37535"/>
    <w:rsid w:val="00A37F97"/>
    <w:rsid w:val="00A4169C"/>
    <w:rsid w:val="00A44612"/>
    <w:rsid w:val="00A5138C"/>
    <w:rsid w:val="00A53D1A"/>
    <w:rsid w:val="00A5469E"/>
    <w:rsid w:val="00A7050A"/>
    <w:rsid w:val="00A75248"/>
    <w:rsid w:val="00A75454"/>
    <w:rsid w:val="00A77F6C"/>
    <w:rsid w:val="00A97A1F"/>
    <w:rsid w:val="00A97A72"/>
    <w:rsid w:val="00AA17E0"/>
    <w:rsid w:val="00AA1967"/>
    <w:rsid w:val="00AB1350"/>
    <w:rsid w:val="00AB302F"/>
    <w:rsid w:val="00AB7A1C"/>
    <w:rsid w:val="00AD07D7"/>
    <w:rsid w:val="00AD092F"/>
    <w:rsid w:val="00AE03B9"/>
    <w:rsid w:val="00AE070E"/>
    <w:rsid w:val="00AE135F"/>
    <w:rsid w:val="00AE1C7D"/>
    <w:rsid w:val="00AF4838"/>
    <w:rsid w:val="00AF6430"/>
    <w:rsid w:val="00B002B0"/>
    <w:rsid w:val="00B01AC3"/>
    <w:rsid w:val="00B109E8"/>
    <w:rsid w:val="00B13D3A"/>
    <w:rsid w:val="00B16C4A"/>
    <w:rsid w:val="00B2063F"/>
    <w:rsid w:val="00B20FB0"/>
    <w:rsid w:val="00B2679A"/>
    <w:rsid w:val="00B3292B"/>
    <w:rsid w:val="00B41764"/>
    <w:rsid w:val="00B50CA0"/>
    <w:rsid w:val="00B531F4"/>
    <w:rsid w:val="00B55428"/>
    <w:rsid w:val="00B63604"/>
    <w:rsid w:val="00B74C49"/>
    <w:rsid w:val="00B8258E"/>
    <w:rsid w:val="00B83580"/>
    <w:rsid w:val="00B91D4B"/>
    <w:rsid w:val="00B92F7D"/>
    <w:rsid w:val="00B9703E"/>
    <w:rsid w:val="00BA24C7"/>
    <w:rsid w:val="00BA6CFF"/>
    <w:rsid w:val="00BB25E9"/>
    <w:rsid w:val="00BE40C8"/>
    <w:rsid w:val="00BE6511"/>
    <w:rsid w:val="00BF7A5C"/>
    <w:rsid w:val="00C01563"/>
    <w:rsid w:val="00C0222E"/>
    <w:rsid w:val="00C13F17"/>
    <w:rsid w:val="00C21A31"/>
    <w:rsid w:val="00C273BA"/>
    <w:rsid w:val="00C34281"/>
    <w:rsid w:val="00C363C8"/>
    <w:rsid w:val="00C36FFE"/>
    <w:rsid w:val="00C41B89"/>
    <w:rsid w:val="00C5102D"/>
    <w:rsid w:val="00C53566"/>
    <w:rsid w:val="00C57B40"/>
    <w:rsid w:val="00C623D9"/>
    <w:rsid w:val="00C66AB3"/>
    <w:rsid w:val="00C840B9"/>
    <w:rsid w:val="00C935CF"/>
    <w:rsid w:val="00C97ABF"/>
    <w:rsid w:val="00CA144A"/>
    <w:rsid w:val="00CA7B65"/>
    <w:rsid w:val="00CB5F92"/>
    <w:rsid w:val="00CD4471"/>
    <w:rsid w:val="00CE1282"/>
    <w:rsid w:val="00CF0211"/>
    <w:rsid w:val="00D066C8"/>
    <w:rsid w:val="00D11633"/>
    <w:rsid w:val="00D14C22"/>
    <w:rsid w:val="00D161FF"/>
    <w:rsid w:val="00D16A3D"/>
    <w:rsid w:val="00D2208C"/>
    <w:rsid w:val="00D22926"/>
    <w:rsid w:val="00D22D79"/>
    <w:rsid w:val="00D24C68"/>
    <w:rsid w:val="00D274B3"/>
    <w:rsid w:val="00D35120"/>
    <w:rsid w:val="00D365E7"/>
    <w:rsid w:val="00D40AD3"/>
    <w:rsid w:val="00D41D73"/>
    <w:rsid w:val="00D56196"/>
    <w:rsid w:val="00D70452"/>
    <w:rsid w:val="00D8578C"/>
    <w:rsid w:val="00D864D1"/>
    <w:rsid w:val="00DA4033"/>
    <w:rsid w:val="00DB66F0"/>
    <w:rsid w:val="00DC4887"/>
    <w:rsid w:val="00DC5500"/>
    <w:rsid w:val="00DD3650"/>
    <w:rsid w:val="00DE1F50"/>
    <w:rsid w:val="00DE78A7"/>
    <w:rsid w:val="00DF1958"/>
    <w:rsid w:val="00DF1BA8"/>
    <w:rsid w:val="00DF3148"/>
    <w:rsid w:val="00DF756D"/>
    <w:rsid w:val="00E00006"/>
    <w:rsid w:val="00E01B6D"/>
    <w:rsid w:val="00E14BD2"/>
    <w:rsid w:val="00E21057"/>
    <w:rsid w:val="00E27D59"/>
    <w:rsid w:val="00E32CAA"/>
    <w:rsid w:val="00E52400"/>
    <w:rsid w:val="00E56065"/>
    <w:rsid w:val="00E56915"/>
    <w:rsid w:val="00E569D3"/>
    <w:rsid w:val="00E57609"/>
    <w:rsid w:val="00E60BDA"/>
    <w:rsid w:val="00E6665A"/>
    <w:rsid w:val="00E7047E"/>
    <w:rsid w:val="00E70E8D"/>
    <w:rsid w:val="00E7294C"/>
    <w:rsid w:val="00E76676"/>
    <w:rsid w:val="00E918EC"/>
    <w:rsid w:val="00E93C45"/>
    <w:rsid w:val="00E96334"/>
    <w:rsid w:val="00EA1E2B"/>
    <w:rsid w:val="00EB0CAE"/>
    <w:rsid w:val="00EB4846"/>
    <w:rsid w:val="00EB6BC7"/>
    <w:rsid w:val="00EC70F7"/>
    <w:rsid w:val="00EE665F"/>
    <w:rsid w:val="00EF1E70"/>
    <w:rsid w:val="00EF4126"/>
    <w:rsid w:val="00EF4160"/>
    <w:rsid w:val="00F03071"/>
    <w:rsid w:val="00F07035"/>
    <w:rsid w:val="00F26AE4"/>
    <w:rsid w:val="00F33239"/>
    <w:rsid w:val="00F4130B"/>
    <w:rsid w:val="00F43948"/>
    <w:rsid w:val="00F43A04"/>
    <w:rsid w:val="00F449D3"/>
    <w:rsid w:val="00F44BA3"/>
    <w:rsid w:val="00F52F54"/>
    <w:rsid w:val="00F6412D"/>
    <w:rsid w:val="00F656D3"/>
    <w:rsid w:val="00F716F9"/>
    <w:rsid w:val="00F73771"/>
    <w:rsid w:val="00F776E6"/>
    <w:rsid w:val="00F81468"/>
    <w:rsid w:val="00F84463"/>
    <w:rsid w:val="00F91AE5"/>
    <w:rsid w:val="00F959F1"/>
    <w:rsid w:val="00FA2F2F"/>
    <w:rsid w:val="00FB26E1"/>
    <w:rsid w:val="00FC3CA0"/>
    <w:rsid w:val="00FC6660"/>
    <w:rsid w:val="00FD07E9"/>
    <w:rsid w:val="00FE532C"/>
    <w:rsid w:val="00FF4AB2"/>
    <w:rsid w:val="00FF56E8"/>
    <w:rsid w:val="00FF5CA1"/>
    <w:rsid w:val="00FF5FE2"/>
    <w:rsid w:val="00FF6BE2"/>
    <w:rsid w:val="00FF7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64354"/>
  <w15:chartTrackingRefBased/>
  <w15:docId w15:val="{2C3006E5-FB63-4213-8D45-9849822F6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67F7"/>
    <w:rPr>
      <w:color w:val="0563C1" w:themeColor="hyperlink"/>
      <w:u w:val="single"/>
    </w:rPr>
  </w:style>
  <w:style w:type="character" w:styleId="UnresolvedMention">
    <w:name w:val="Unresolved Mention"/>
    <w:basedOn w:val="DefaultParagraphFont"/>
    <w:uiPriority w:val="99"/>
    <w:semiHidden/>
    <w:unhideWhenUsed/>
    <w:rsid w:val="004E67F7"/>
    <w:rPr>
      <w:color w:val="605E5C"/>
      <w:shd w:val="clear" w:color="auto" w:fill="E1DFDD"/>
    </w:rPr>
  </w:style>
  <w:style w:type="paragraph" w:styleId="Header">
    <w:name w:val="header"/>
    <w:basedOn w:val="Normal"/>
    <w:link w:val="HeaderChar"/>
    <w:uiPriority w:val="99"/>
    <w:unhideWhenUsed/>
    <w:rsid w:val="00F84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4463"/>
  </w:style>
  <w:style w:type="paragraph" w:styleId="Footer">
    <w:name w:val="footer"/>
    <w:basedOn w:val="Normal"/>
    <w:link w:val="FooterChar"/>
    <w:uiPriority w:val="99"/>
    <w:unhideWhenUsed/>
    <w:rsid w:val="00F84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4463"/>
  </w:style>
  <w:style w:type="paragraph" w:styleId="Revision">
    <w:name w:val="Revision"/>
    <w:hidden/>
    <w:uiPriority w:val="99"/>
    <w:semiHidden/>
    <w:rsid w:val="008A15EE"/>
    <w:pPr>
      <w:spacing w:after="0" w:line="240" w:lineRule="auto"/>
    </w:pPr>
  </w:style>
  <w:style w:type="character" w:styleId="CommentReference">
    <w:name w:val="annotation reference"/>
    <w:basedOn w:val="DefaultParagraphFont"/>
    <w:uiPriority w:val="99"/>
    <w:semiHidden/>
    <w:unhideWhenUsed/>
    <w:rsid w:val="00481CDA"/>
    <w:rPr>
      <w:sz w:val="16"/>
      <w:szCs w:val="16"/>
    </w:rPr>
  </w:style>
  <w:style w:type="paragraph" w:styleId="CommentText">
    <w:name w:val="annotation text"/>
    <w:basedOn w:val="Normal"/>
    <w:link w:val="CommentTextChar"/>
    <w:uiPriority w:val="99"/>
    <w:unhideWhenUsed/>
    <w:rsid w:val="00481CDA"/>
    <w:pPr>
      <w:spacing w:line="240" w:lineRule="auto"/>
    </w:pPr>
    <w:rPr>
      <w:sz w:val="20"/>
      <w:szCs w:val="20"/>
    </w:rPr>
  </w:style>
  <w:style w:type="character" w:customStyle="1" w:styleId="CommentTextChar">
    <w:name w:val="Comment Text Char"/>
    <w:basedOn w:val="DefaultParagraphFont"/>
    <w:link w:val="CommentText"/>
    <w:uiPriority w:val="99"/>
    <w:rsid w:val="00481CDA"/>
    <w:rPr>
      <w:sz w:val="20"/>
      <w:szCs w:val="20"/>
    </w:rPr>
  </w:style>
  <w:style w:type="paragraph" w:styleId="CommentSubject">
    <w:name w:val="annotation subject"/>
    <w:basedOn w:val="CommentText"/>
    <w:next w:val="CommentText"/>
    <w:link w:val="CommentSubjectChar"/>
    <w:uiPriority w:val="99"/>
    <w:semiHidden/>
    <w:unhideWhenUsed/>
    <w:rsid w:val="00481CDA"/>
    <w:rPr>
      <w:b/>
      <w:bCs/>
    </w:rPr>
  </w:style>
  <w:style w:type="character" w:customStyle="1" w:styleId="CommentSubjectChar">
    <w:name w:val="Comment Subject Char"/>
    <w:basedOn w:val="CommentTextChar"/>
    <w:link w:val="CommentSubject"/>
    <w:uiPriority w:val="99"/>
    <w:semiHidden/>
    <w:rsid w:val="00481CDA"/>
    <w:rPr>
      <w:b/>
      <w:bCs/>
      <w:sz w:val="20"/>
      <w:szCs w:val="20"/>
    </w:rPr>
  </w:style>
  <w:style w:type="character" w:customStyle="1" w:styleId="normaltextrun">
    <w:name w:val="normaltextrun"/>
    <w:basedOn w:val="DefaultParagraphFont"/>
    <w:rsid w:val="008E7E67"/>
  </w:style>
  <w:style w:type="paragraph" w:styleId="ListParagraph">
    <w:name w:val="List Paragraph"/>
    <w:basedOn w:val="Normal"/>
    <w:uiPriority w:val="34"/>
    <w:qFormat/>
    <w:rsid w:val="00123B76"/>
    <w:pPr>
      <w:ind w:left="720"/>
      <w:contextualSpacing/>
    </w:pPr>
  </w:style>
  <w:style w:type="character" w:styleId="FollowedHyperlink">
    <w:name w:val="FollowedHyperlink"/>
    <w:basedOn w:val="DefaultParagraphFont"/>
    <w:uiPriority w:val="99"/>
    <w:semiHidden/>
    <w:unhideWhenUsed/>
    <w:rsid w:val="000E05FB"/>
    <w:rPr>
      <w:color w:val="954F72" w:themeColor="followedHyperlink"/>
      <w:u w:val="single"/>
    </w:rPr>
  </w:style>
  <w:style w:type="table" w:styleId="TableGrid">
    <w:name w:val="Table Grid"/>
    <w:basedOn w:val="TableNormal"/>
    <w:uiPriority w:val="39"/>
    <w:rsid w:val="00480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50F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32CA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97905">
      <w:bodyDiv w:val="1"/>
      <w:marLeft w:val="0"/>
      <w:marRight w:val="0"/>
      <w:marTop w:val="0"/>
      <w:marBottom w:val="0"/>
      <w:divBdr>
        <w:top w:val="none" w:sz="0" w:space="0" w:color="auto"/>
        <w:left w:val="none" w:sz="0" w:space="0" w:color="auto"/>
        <w:bottom w:val="none" w:sz="0" w:space="0" w:color="auto"/>
        <w:right w:val="none" w:sz="0" w:space="0" w:color="auto"/>
      </w:divBdr>
      <w:divsChild>
        <w:div w:id="585307655">
          <w:marLeft w:val="0"/>
          <w:marRight w:val="0"/>
          <w:marTop w:val="0"/>
          <w:marBottom w:val="0"/>
          <w:divBdr>
            <w:top w:val="none" w:sz="0" w:space="0" w:color="auto"/>
            <w:left w:val="none" w:sz="0" w:space="0" w:color="auto"/>
            <w:bottom w:val="none" w:sz="0" w:space="0" w:color="auto"/>
            <w:right w:val="none" w:sz="0" w:space="0" w:color="auto"/>
          </w:divBdr>
          <w:divsChild>
            <w:div w:id="668337016">
              <w:marLeft w:val="0"/>
              <w:marRight w:val="0"/>
              <w:marTop w:val="0"/>
              <w:marBottom w:val="0"/>
              <w:divBdr>
                <w:top w:val="none" w:sz="0" w:space="0" w:color="auto"/>
                <w:left w:val="none" w:sz="0" w:space="0" w:color="auto"/>
                <w:bottom w:val="none" w:sz="0" w:space="0" w:color="auto"/>
                <w:right w:val="none" w:sz="0" w:space="0" w:color="auto"/>
              </w:divBdr>
              <w:divsChild>
                <w:div w:id="1605335863">
                  <w:marLeft w:val="0"/>
                  <w:marRight w:val="0"/>
                  <w:marTop w:val="0"/>
                  <w:marBottom w:val="0"/>
                  <w:divBdr>
                    <w:top w:val="none" w:sz="0" w:space="0" w:color="auto"/>
                    <w:left w:val="none" w:sz="0" w:space="0" w:color="auto"/>
                    <w:bottom w:val="none" w:sz="0" w:space="0" w:color="auto"/>
                    <w:right w:val="none" w:sz="0" w:space="0" w:color="auto"/>
                  </w:divBdr>
                  <w:divsChild>
                    <w:div w:id="1525483179">
                      <w:marLeft w:val="0"/>
                      <w:marRight w:val="0"/>
                      <w:marTop w:val="0"/>
                      <w:marBottom w:val="0"/>
                      <w:divBdr>
                        <w:top w:val="none" w:sz="0" w:space="0" w:color="auto"/>
                        <w:left w:val="none" w:sz="0" w:space="0" w:color="auto"/>
                        <w:bottom w:val="none" w:sz="0" w:space="0" w:color="auto"/>
                        <w:right w:val="none" w:sz="0" w:space="0" w:color="auto"/>
                      </w:divBdr>
                      <w:divsChild>
                        <w:div w:id="1321545070">
                          <w:marLeft w:val="0"/>
                          <w:marRight w:val="0"/>
                          <w:marTop w:val="0"/>
                          <w:marBottom w:val="0"/>
                          <w:divBdr>
                            <w:top w:val="none" w:sz="0" w:space="0" w:color="auto"/>
                            <w:left w:val="none" w:sz="0" w:space="0" w:color="auto"/>
                            <w:bottom w:val="none" w:sz="0" w:space="0" w:color="auto"/>
                            <w:right w:val="none" w:sz="0" w:space="0" w:color="auto"/>
                          </w:divBdr>
                          <w:divsChild>
                            <w:div w:id="29421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2459096">
      <w:bodyDiv w:val="1"/>
      <w:marLeft w:val="0"/>
      <w:marRight w:val="0"/>
      <w:marTop w:val="0"/>
      <w:marBottom w:val="0"/>
      <w:divBdr>
        <w:top w:val="none" w:sz="0" w:space="0" w:color="auto"/>
        <w:left w:val="none" w:sz="0" w:space="0" w:color="auto"/>
        <w:bottom w:val="none" w:sz="0" w:space="0" w:color="auto"/>
        <w:right w:val="none" w:sz="0" w:space="0" w:color="auto"/>
      </w:divBdr>
    </w:div>
    <w:div w:id="1017150488">
      <w:bodyDiv w:val="1"/>
      <w:marLeft w:val="0"/>
      <w:marRight w:val="0"/>
      <w:marTop w:val="0"/>
      <w:marBottom w:val="0"/>
      <w:divBdr>
        <w:top w:val="none" w:sz="0" w:space="0" w:color="auto"/>
        <w:left w:val="none" w:sz="0" w:space="0" w:color="auto"/>
        <w:bottom w:val="none" w:sz="0" w:space="0" w:color="auto"/>
        <w:right w:val="none" w:sz="0" w:space="0" w:color="auto"/>
      </w:divBdr>
    </w:div>
    <w:div w:id="1155995165">
      <w:bodyDiv w:val="1"/>
      <w:marLeft w:val="0"/>
      <w:marRight w:val="0"/>
      <w:marTop w:val="0"/>
      <w:marBottom w:val="0"/>
      <w:divBdr>
        <w:top w:val="none" w:sz="0" w:space="0" w:color="auto"/>
        <w:left w:val="none" w:sz="0" w:space="0" w:color="auto"/>
        <w:bottom w:val="none" w:sz="0" w:space="0" w:color="auto"/>
        <w:right w:val="none" w:sz="0" w:space="0" w:color="auto"/>
      </w:divBdr>
    </w:div>
    <w:div w:id="1507474842">
      <w:bodyDiv w:val="1"/>
      <w:marLeft w:val="0"/>
      <w:marRight w:val="0"/>
      <w:marTop w:val="0"/>
      <w:marBottom w:val="0"/>
      <w:divBdr>
        <w:top w:val="none" w:sz="0" w:space="0" w:color="auto"/>
        <w:left w:val="none" w:sz="0" w:space="0" w:color="auto"/>
        <w:bottom w:val="none" w:sz="0" w:space="0" w:color="auto"/>
        <w:right w:val="none" w:sz="0" w:space="0" w:color="auto"/>
      </w:divBdr>
    </w:div>
    <w:div w:id="1870098895">
      <w:bodyDiv w:val="1"/>
      <w:marLeft w:val="0"/>
      <w:marRight w:val="0"/>
      <w:marTop w:val="0"/>
      <w:marBottom w:val="0"/>
      <w:divBdr>
        <w:top w:val="none" w:sz="0" w:space="0" w:color="auto"/>
        <w:left w:val="none" w:sz="0" w:space="0" w:color="auto"/>
        <w:bottom w:val="none" w:sz="0" w:space="0" w:color="auto"/>
        <w:right w:val="none" w:sz="0" w:space="0" w:color="auto"/>
      </w:divBdr>
      <w:divsChild>
        <w:div w:id="1876036578">
          <w:marLeft w:val="0"/>
          <w:marRight w:val="0"/>
          <w:marTop w:val="0"/>
          <w:marBottom w:val="0"/>
          <w:divBdr>
            <w:top w:val="none" w:sz="0" w:space="0" w:color="auto"/>
            <w:left w:val="none" w:sz="0" w:space="0" w:color="auto"/>
            <w:bottom w:val="none" w:sz="0" w:space="0" w:color="auto"/>
            <w:right w:val="none" w:sz="0" w:space="0" w:color="auto"/>
          </w:divBdr>
        </w:div>
      </w:divsChild>
    </w:div>
    <w:div w:id="1919054346">
      <w:bodyDiv w:val="1"/>
      <w:marLeft w:val="0"/>
      <w:marRight w:val="0"/>
      <w:marTop w:val="0"/>
      <w:marBottom w:val="0"/>
      <w:divBdr>
        <w:top w:val="none" w:sz="0" w:space="0" w:color="auto"/>
        <w:left w:val="none" w:sz="0" w:space="0" w:color="auto"/>
        <w:bottom w:val="none" w:sz="0" w:space="0" w:color="auto"/>
        <w:right w:val="none" w:sz="0" w:space="0" w:color="auto"/>
      </w:divBdr>
    </w:div>
    <w:div w:id="193851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0c192dc-129c-4223-b7d2-d10afad226e9">
      <Terms xmlns="http://schemas.microsoft.com/office/infopath/2007/PartnerControls"/>
    </lcf76f155ced4ddcb4097134ff3c332f>
    <TaxCatchAll xmlns="0ef73452-7a6f-48e5-ac56-6307fe0de99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88F49E0431FE408B435F114D129584" ma:contentTypeVersion="16" ma:contentTypeDescription="Create a new document." ma:contentTypeScope="" ma:versionID="923fe073b82eaba9fb77a401e8291f04">
  <xsd:schema xmlns:xsd="http://www.w3.org/2001/XMLSchema" xmlns:xs="http://www.w3.org/2001/XMLSchema" xmlns:p="http://schemas.microsoft.com/office/2006/metadata/properties" xmlns:ns2="70c192dc-129c-4223-b7d2-d10afad226e9" xmlns:ns3="65ce5971-4aa7-4893-8a1a-2717150317cc" xmlns:ns4="0ef73452-7a6f-48e5-ac56-6307fe0de996" targetNamespace="http://schemas.microsoft.com/office/2006/metadata/properties" ma:root="true" ma:fieldsID="2cd7e6dd8c4e09d05cbcb4e514290278" ns2:_="" ns3:_="" ns4:_="">
    <xsd:import namespace="70c192dc-129c-4223-b7d2-d10afad226e9"/>
    <xsd:import namespace="65ce5971-4aa7-4893-8a1a-2717150317cc"/>
    <xsd:import namespace="0ef73452-7a6f-48e5-ac56-6307fe0de9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c192dc-129c-4223-b7d2-d10afad22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dff210b-1a75-4f95-bf42-e73e2711a7c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ce5971-4aa7-4893-8a1a-2717150317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f73452-7a6f-48e5-ac56-6307fe0de99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7ef050f-5e55-430f-8cac-6b0ad99fbd1c}" ma:internalName="TaxCatchAll" ma:showField="CatchAllData" ma:web="0ef73452-7a6f-48e5-ac56-6307fe0de9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44B9FF-CA1C-4AF4-8E6B-608497828D67}">
  <ds:schemaRefs>
    <ds:schemaRef ds:uri="http://schemas.microsoft.com/sharepoint/v3/contenttype/forms"/>
  </ds:schemaRefs>
</ds:datastoreItem>
</file>

<file path=customXml/itemProps2.xml><?xml version="1.0" encoding="utf-8"?>
<ds:datastoreItem xmlns:ds="http://schemas.openxmlformats.org/officeDocument/2006/customXml" ds:itemID="{13DD2FDE-1F21-41C9-88BB-48B141943D3A}">
  <ds:schemaRefs>
    <ds:schemaRef ds:uri="http://schemas.microsoft.com/office/2006/metadata/properties"/>
    <ds:schemaRef ds:uri="http://schemas.microsoft.com/office/infopath/2007/PartnerControls"/>
    <ds:schemaRef ds:uri="70c192dc-129c-4223-b7d2-d10afad226e9"/>
    <ds:schemaRef ds:uri="0ef73452-7a6f-48e5-ac56-6307fe0de996"/>
  </ds:schemaRefs>
</ds:datastoreItem>
</file>

<file path=customXml/itemProps3.xml><?xml version="1.0" encoding="utf-8"?>
<ds:datastoreItem xmlns:ds="http://schemas.openxmlformats.org/officeDocument/2006/customXml" ds:itemID="{5460FB19-8410-4F2C-8CC4-05A52A2424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c192dc-129c-4223-b7d2-d10afad226e9"/>
    <ds:schemaRef ds:uri="65ce5971-4aa7-4893-8a1a-2717150317cc"/>
    <ds:schemaRef ds:uri="0ef73452-7a6f-48e5-ac56-6307fe0de9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3</Words>
  <Characters>39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rer, John</dc:creator>
  <cp:keywords/>
  <dc:description/>
  <cp:lastModifiedBy>Meurer, John</cp:lastModifiedBy>
  <cp:revision>2</cp:revision>
  <dcterms:created xsi:type="dcterms:W3CDTF">2025-07-23T12:31:00Z</dcterms:created>
  <dcterms:modified xsi:type="dcterms:W3CDTF">2025-07-23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88F49E0431FE408B435F114D129584</vt:lpwstr>
  </property>
  <property fmtid="{D5CDD505-2E9C-101B-9397-08002B2CF9AE}" pid="3" name="MediaServiceImageTags">
    <vt:lpwstr/>
  </property>
</Properties>
</file>